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3A4E" w:rsidRDefault="00393A4E" w:rsidP="00393A4E">
      <w:pPr>
        <w:spacing w:after="0" w:line="360" w:lineRule="auto"/>
        <w:contextualSpacing/>
        <w:jc w:val="center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Fig.S7</w:t>
      </w:r>
      <w:r>
        <w:rPr>
          <w:rFonts w:cstheme="minorHAnsi"/>
          <w:lang w:val="en-US"/>
        </w:rPr>
        <w:t xml:space="preserve"> Alignment of the nucleotide sequences for the MP segment used in this study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duck_Lao_961_2010_EPI335152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GTTGAAAGATGAGTCTTCTAACT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CCCGTCAGGCCCCCTCAAAGCCGAGATAGCGCAGAAACTTGAG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AAAGAACACCGATCTCGAAGCTCTCATGGAG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AGGGATCTTGGGATTTGTA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GAATGCCCTAAATGGAAATGGAGATCC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ATGGATAGAGCAGTTAAGCTATATAAGAAGCTGAAAAGAGAAATT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GGAAGTCGCACTCAGCTACTCAACCGGTGCACTTGCCAGTTGC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AACGGTGACTACGGAAGTGGCTTTTGGCCTAGTGTGTGCCACT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AGATTCACAGCATCGGTCTCACAGACAGATGGCAACCAT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GCATGAAAACAGAATGGTGCTGGCTAGC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GGGATCAAGCGAGCAGGCAGCGGAAGCCATGGAGATTGCTAA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AATGAGGACAATTGGGACTCATCCTAACTCTAGTGCT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CTTCTTGAAAATTTGCAGGCATACCAGAAACGA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TGTTGTTGCT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CTTTTCTTCAAATGCA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T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AT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duck_Lao_567_2010_EPI335176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GTTGAAAGATGAGTCTTCTAACT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CCCGTCAGGCCCCCTCAAAGCCGAGATAGCGCAGAAACTTGAG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AAAGAACACCGATCTCGAGGCTCTCATGGAG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AGGGATATTGGGATTTGTA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GAATGCCCTAAATGGGAATGGAGAT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AGCGGTCAAACTGTACAGGAAGCTGAAAAGGGAA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GGAGGTCGCACTCAGCTACTCAACCGGTGCACTTGCCAGTTGC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AACGGTGACTACGGAAGTGGCTTTCGGCCTAGTGTGTGCCACT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AGATTCACAGCATCGGTCTCACAGACAGATGGCAACCAT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GCATGAGAACAGAATGGTACTGGCCAGTACTACGGCTAAAGCCATGGAGCA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AGGATCAAGTGAGCAAGCAGCGGAAGCCATGGAGGTCGCTAA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AATGAGGACAATTGGGACTCATCCCAACTCTAGTGCT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CTTCTTGAAAATTTGCAGGCCTACCAGAAACGAATGGGAGTGCAGATGCAA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TGTTGTTGCCGCAAGTATCATTGGA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CTTTTCTTCAAATGCA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GCCTGAGTCT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AT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breeder_duck_Korea_Gochang1_2014_EPI509701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CCCGTCAGGCCCCCTCAAAGCCGAGATCGCGCAGAA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CGAGGCTCTCATGGAG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AGGGATTTTGGGATTTGTA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GAACGCCCTAAATGGAAATGGAGATCC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ATGGATAGGGCAGTTAAGCTATATAAGAAGCTGAAAAGGGAA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GGAGGTCGCACTTAGTTACTCAACCGGTGCGCTTGCCAGTTGC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TAGGATGGGAACGGTGACTACAGAAGTGGCTTTTGGCCTAGTGTGTGCCACT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AGATTCACAGCATCGGTCTCACAGACAGATGGCAACCAT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AATCAGGCATGAGAACAGAATGGTGCTGGCCAGCACTACAGCTAAGGCC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AGGATCAAGTGAGCAGGCAGCGGAAGCCATGGAAGTAGCTAA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ACAGGCAATGAGGACAATTGGGACTCATCCTAACTCCAGTGCT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CTTCTTGAAAATTTGCAGGCCTACCAGAACCGA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TGTTG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CTTTTCTTCAAATGCATTTACCGTTGCCTTAAACACGGTTTGAAAAT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GGTACCTGAGTCTATGAGGGAAGAATACCGGCAGGAACAGCAGA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AT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broiler_duck_Korea_Buan2_2014_EPI509711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AAACACCGATCTCGAGGCTCTCATGGAG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A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CGTCCAGAATGCCCTAAATGGAAATGGGGATCC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ATGGATAAGGCAGTTAAGCTATATAAGAAGCTGAAA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GGAGGTCGCACTTAGCTACTCAACCGGTGCACTTGCCAGCTGC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AACGGTGACTACAGAAGTGGCTTTTGGCCTAGTGTGTGCCACT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AGATTCACAGCATCGGTCCCACAGACAGATGGCAACCAT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AATCAGACATGAGAACAGAATGGTGCTGGCCAGCACTACAGCTAAGGCC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AGGATCAAGCGAGCAGGCATCAGAAGCCATGGAGGTTGCTAATCAGGCC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ACAGGCAATGAGGACAATTGGGACTCATCCTAACTCTAGTGCT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CTTCTTGAAAATTTGCAGGCCTACCAGAACCGA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TGTTGTTGCCGCAAATATCATTGGGATCC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CTTGATCGTCTTTTCTTCAAATGCATTTATCGTCGCCTTAAATACGGTTTGAAAAT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GGTACCTGAGTCT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AT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goose_Taiwan_TNO15_2015_EPI690747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AAACACCGATCTCGAGGCTCTCATGGAG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A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CGTCCAGAATGCCCTAAATGGAAATGGGGATCC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ATGGATAAGGCAGTTAAGCTATATAAGAAGCTGAAA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GGAGGTCGCACTTAGCTACTCAACCGGTGCACTTGCCAGCTGC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AACGGTGACTACAGAAGTGGCTTTTGGCCTAGTGTGTGCCACT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AGATTCACAGCATCGGTCCCACAGACAGATGGCAACCAT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AATCAGACATGAGAACAGAATGGTGCTGGCCAGCACTACAGCTAAGGCC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AGGATCAAGCGAGCAGGCATCAGAAGCCATGGAGGTTGCTAATCAGGCC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ACAGGCAATGAGGACAATTGGGACTCATCCTAATTCTAGTGCT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CTTCTTGAAAATTTGCAGGCCTACCAGAACCGA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TGTTGTTGCCGCAAATATCATTGGGATCC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CTTGATCGTCTTTTCTTCAAATGCATTTATCGTCGCCTTAAATACGGTTTGAAAAT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GGTACCTGAGTCT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AT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wigeon_Sakha_1_2014_EPI1201482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AAACACCGATCTCGAGGCTCTCATGGAG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A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CGTCCAGAATGCCCTAAATGGAAACGGGGATCC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ATGGATAAGGCAGTTAAGCTATATAAGAAGCTGAAA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GGAGGTCGCACTTAGCTACTCAACCGGTGCACTTGCCAGCTGC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AACGGTGACTACAGAAGTGGCTTTTGGCCTAGTGTGTGCCACT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AGATTCACAGCATCGGTCCCACAGACAGATGGCAACCAT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AATCAGACATGAGAACAGAATGGTGCTGGCCAGCACTACAGCTAAGGCC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AGGATCAAGCGAGCAGGCATCAGAAGCCATGGAGGTTGCTAATCAGGCC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ACAGGCAATGAGGACAATTGGGACTCATCCTAACTCTAGTGCT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CTTCTTGAAAATTTGCAGGCCTACCAGAACCGA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TGTTGTTGCCGCAAATATCATTGGGATCC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CTTGATCGTCTTTTCTTCAAATGCATTTATCGTCGCCTTAAATACGGGTTGAAAAT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GGTACCTGAGTCT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AT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duck_Nigeria_SK28T_19VIR8424-2_2019_EPI1777108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C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T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T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AAAGGGGATTTTAGGAG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ATTTGTCCAAAATGCC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ATAGACAGGGCAGTCAAACTGTACAGGAAATTA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TTCAACCGGTGCACTTGCCT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ACAGAAGTGGCGTTGGGCCTAGTA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A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C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G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C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GAAACGGATGGGAGTGCAA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G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CTTTTTC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GCCTGAGTCTATGAGGGAAGAGTAT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TATGGTCATTTTGTCAACATAGAGCTGGAGTAAAAAN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mute_swan_Kazakhstan_1-267-20-B_2020_EPI1811587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TTGAAAGATGAGTCTTCTAACCGAGGY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C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domestic_goose_Kazakhstan_1-248_2-20-B_2020_EPI1811604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domestic_duck_Kazakhstan_1-274-20-B_2020_EPI1811614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Y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G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domestic_goose_Kazakhstan_1-242_2-20-B_2020_EPI1811622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TTCTAAG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T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-CTAC-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Iraq_1_2020_EPI1811631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T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whooper_swan_Inner_Mongolia_w1-1_2020_EPI1811647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GAAAAAAAAACA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G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C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CAC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mute_swan_Inner_Mongolia_w2-1_2020_EPI1811655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CGAAAAAGGACAGTAGATAT-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G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C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goose_Russian_Federation_Kurgan_1345-25_2020_EPI1811683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duck_Chelyabinsk_1207-1_2020_EPI1812536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G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goose_Omsk_0002_2020_EPI1813116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G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C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C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goose_Omsk_01171_2020_EPI1813196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duck_Omsk_0075_2020_EPI1813276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A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G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C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T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duck_Omsk_0004_2020_EPI1813332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C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G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Omsk_0112_2020_EPI1813340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duck_Saratov_29804_2020_EPI1814260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C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goose_Omsk_30001_2020_EPI1814276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T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A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T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goose_Omsk_30003_2020_EPI1814284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swan_Tumen_1479-2_2020_EPI1814688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A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Whooper_swan_Mongolia_24_2020_EPI1831865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G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TCCATCAGGCCCCCTCAAAGCCGAGATCGCGCAGAAACTTGAGGATGT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AAAGAACGCCGATCTCGAGGCTCTCATGGAG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AATTTTGGGATTTATA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GTTTGTCCAGAATGCCCTAAATGGAAATGGAGATCC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ATGGATAGGGCAGTTAAGCTATATAAGAAGCTGAAAAGAGAAATAACATTCCATGG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GGAGGTCGCACTCAGTTACTCAACTGGTGCACTTGCCAGTTGC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AATGGGAACAGTGACTACAGAAGTGGCTTTTGGTCTAGTGTGTGCCACT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GGATTCACAGCATCGGTCTCACAGACAGATGGCAACCAT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GAACAGAATGGTGCTGGCCAGC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GGGATCAAGTGAGCAGGCAGCAGAAGCCATGGAGGTCGCCAATCAGGCTAGA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AATGAGAACAATTGGGACTCATCCTAATTCTAGTACTGGTCTGAGAG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CTTCTTGAAAATTTGCAGGCCTACCAGAAACGG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TGTTG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CTTTTCTTCAAATGCATTTATCGTCGCT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GGAGTCTATGAGGGAAGAGTACCGGCAGGAACAGCAAA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AGATGTTGACGATGGTCATTTTGTCAACATAGAGT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Whooper_swan_Mongolia_25_2020_EPI1831873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G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TCCATCAGGCCCCCTCAAAGCCGAGATCGCGCAGAAACTTGAGGATGT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AAAGAACGCCGATCTCGAGGCTCTCATGGAG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AATTTTGGGATTTATA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GTTTGTCCAGAATGCCCTAAATGGAAATGGAGATCC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ATGGATAGGGCAGTTAAGCTATATAAGAAGCTGAAAAGAGAAATAACATTCCATGG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GGAGGTCGCACTCAGTTACTCAACTGGTGCACTTGCCAGTTGC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AATGGGAACAGTGACTACAGAAGTGGCTTTTGGTCTAGTGTGTGCCACT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GGATTCACAGCATCGGTCTCACAGACAGATGGCAACCAT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GAACAGAATGGTGCTGGCCAGC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GGGATCAAGTGAGCAGGCAGCAGAAGCCATGGAGGTCGCCAATCAGGCTAGA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AATGAGAACAATTGGGACTCATCCTAATTCTAGTACTGGTCTGAGAG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CTTCTTGAAAATTTGCAGGCCTACCAGAAACGG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TGTTG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CTTTTCTTCAAATGCATTTATCGTCGCT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GGAGTCTATGAGGGAAGAGTACCGGCAGGAACAGCAAA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AGATGTTGACGATGGTCATTTTGTCAACATAGAGT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Kazakhstan_Kn-3_2020_EPI1839256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A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Kazakhstan_Kn-6_2020_EPI1839264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A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Muscovy_duck_China_FJFZ21_H5N6_2020_EPI1841920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CCCATCAGGCCCCCTCAAAGCCGAGATCGCGCAGAAACTTGAGGATGT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AAAGAACGCTGATCTCGAGGCTCTCATGGAG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AGGAATTTTGGGATTTGTA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GTTTGTCCAGAATGCCCTAAATGGAAATGGAGATCC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ATGGATAGGGCAGTTAAGCTATATAAGAAGCTGAAAAGAGAAATAACATTCCATGG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GGAGGTCGCACTCAGTTACTCAACTGGTGCACTTGCCAGTTGC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AATGGGAACAGTGACTACAGAAGTGGCTTTTGGCCTAGTGTGTGCCACT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GGATTCACAGCATCGGTCTCACAGACAGATGGCAACCATCACCAAT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GAACAGAATGGTGCTGGCCAGC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GGGATCAAGTGAGCAGGCAGCAGAAGCCATGGAGGTCGCCAATCAGGCTAGA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AATGAGAACAATTGGGACTCATCCTAATTCTAGTACTGGTCTGAGAG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CTTCTTGAAAATTTGCAGGCCTACCAGAAACGG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TATTGTTGCCT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CTTTTCTTCAAATGCA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GGAGTCTATGAGGGAAGAGTACCGGCAGGAACAGCAGA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AGATGTTGACGATGGTCATTTTGTCAACATAGAGT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mute_swan_Czech_Republic_1410-2_2021_EPI1843609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T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ACAG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A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G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Czech_Republic_1566-1_2021_EPI1844086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GATGAGC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T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A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T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AATAGCAACCACCACA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A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A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Korea_H008_2021_EPI1846533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G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C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T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duck_Korea_H016_2021_EPI1846701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ATGAGC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C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A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Astrakhan_321-01_2020_EPI1846972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rane_Kagoshima_KU-93_2021_EPI1848530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G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C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mallard_Kagoshima_KU-d89_2021_EPI1848541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C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Kostroma_304-06_2020_EPI1848641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C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Rostov-on-Don_308-02_2020_EPI1848665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G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turkey_Stavropol_320-02_2020_EPI1848697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C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mute_swan_North_Ossetia-Alania_325-03_2020_EPI1848729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G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A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turkey_Rostov-on-Don_332-09_2021_EPI1848753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A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C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G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A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Krasnodar_334-03_2021_EPI1848801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pheasant_Wales_000252_2021_EPI1848881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mute_swan_Czech_Republic_1656-1_2021_EPI1850131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R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mallard_Korea_WA820_2020_EPI1850671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C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A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mute_swan_Croatia_14_2021_EPI1850965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A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A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Vietnam_Raho4-Cd-20-421_2020_EPI1853934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TAGATG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CCCATCAGGCCCCCTCAAAGCCGAGATCGCACAGAAACTTGAGGATGT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AAAGAACGCTGATCTCGAGGCTCTCATGGAG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AGGGATTTTGGGATTTGTA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ACGTAGACGTTTTGTCCAAAATGCCCTAAATGGAAATGGAGATCC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TAGGGCAGTTAAGCTATATAAGAAGCTGAAAAGAGAAATAACATTCCATGG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GGAGGTCGCACTCAGTTACTCAACCGGTGCACTTGCCAGTTGC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AATGGGAACGGTGACTACAGAAGTGGCTTTTGGCCTAGTGTGTGCCACT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AGATTCACAGCATCGGTCTCACAGACAGATGGCAACCATCACCAAT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GCATGAGAACAGAATGGTGCTGGCCAGCACTACAGCTAAGGCTATGGAA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GGGATCAAGTGAGCAGGCAGCAGAAGCAATGGAGGTCGCCAATCAGGCTAGA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AATGAGAACAATTGGGACTCATCCTAATTCTAGTGCTGGTCTGAGAG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CTTCTTGAAAATTTGCAGGCCTACCAGAAACGA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TGTTG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CTTTTCTTCAAATACA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GGAGTCTATGAGGGAGGAGTACCGGCAGGAACAGCAGA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AGATGTTGACAATGACCATTTTGTCAACATAGAATTGGAGTAAAAAACTA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Czech_Republic_3531-1_2021_EPI1854238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A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wigeon_Latvia_23903_2021_EPI1855978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Czech_Republic_4980_2021_EPI1858495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GATGAGTCTTCTAAA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A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T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swan_Lithuania_1258PG1_21VIR2606-2_2021_EPI1858569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RAAAGCAGGTAGATATTGAAAGATGAGTCTTCTAAA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C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swan_Lithuania_1298PG1_21VIR2606-3_2021_EPI1858577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R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T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A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Bulgaria_50-1_21VIR1454-9_2021_EPI1858617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A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mute_swan_Poland_MB189_2021_EPI1859658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C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A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GGCAGCA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A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G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mute_swan_Poland_MB272_2021_EPI1859674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AGATATTGAAAGATGAGTCTTCTAAA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T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anser_anser_Spain_297-1_21VIR1230-5_2021_EPI1860066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iconia_ciconia_Spain_102-1_21VIR1230-2_2021_EPI1860074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A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T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T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duck_Jiangsu_k1203_2010_EPI442020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CCCGTCAGGCCCCCTCAAAGCCGAGATCGCGCAGAA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CGAGGCTCTCATGGAG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AGGGATTTTGGGATTTGTA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GAATGCCCTAAATGGAAATGGAGATCC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ATGGATAGGGCAGTTAAGCTATATAAGAAGCTGAAAAGGGAA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GGAGGTCGCACTTAGTTACTCAACCGGTGCGCTTGCCAGTTGC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TAGGATGGGAACGGTGACTACAGAAGTGGCTTTTGGCCTAGTGTGTGCCACT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AGATTCACAGCATCGGTCTCACAGACAGATGGCAACCAT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AATCAGGCATGAGAACAGAATGGTGCTGGCCAGCACTACAGCTAAGGCC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GGGATCAAGTGAGCAGGCAGCGGAAGCCATGGAAGTTGCTAA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ACAGGCAATGAGGACAATTGGGACTCATCCTAACTCTAGTGCT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CTTCTTGAAAATTTGCAGGCCTACCAGAACCGA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TGTTGTTGCCGCAAA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CTTTTCTTCAAATGCATTTACCGTCGCCTTAAACACGGTTTGAAAAT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GGTACCTGAGTCT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ATTGGAGTAAAAAACTAC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Turkey_Egypt_AR550_2018_EPI1420336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AGT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TAGGGAAGAACACCGACCTTGAGGCTA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AGGG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AGCAGTCAAACTGTACAGGAAATTA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AGATGGGGACGGTGACCACAGAAGCGGCG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ATCTCACAGACAGATAGCAACCAT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C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GTCGAGTGAGCAGGCAGCGGAAGCCATGGAGGTTGCTAGTCAA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TATGAGGACCATTGGAACTCAC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ACAGGCCTACCAAAAACGG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T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GCCTGAGTCTATGAGGGAAGAGTAT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T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Egypt_AI20286_2019_EPI1636740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TAGGGAAGAACACCGATCTTGAGGCTA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AGGG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AAGCAGTCAAACTGTACAGGAAATTA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GCTCAGTTACTCAACCGGTGCACTTGCA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AGATGGGGACGGTGACCACAGAAGTGGCG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T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GATGGTGC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GTCGAGTGAGCAGGCAGCGGAAGCCATGGAGGTTGCTAGTCAA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AACCATTGGAACTCAC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ACAGGCCTACCAGAAACGG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T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GCCTGAGTCTATGAGGGAAGAGTAT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-----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Egypt_AR553_2018_EPI1637085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TAGGGAAGAACACCGACCTTGAGGCTA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AGGG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AGCAGTCAAACTGTACAGGAAATTA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AGATGGGGACGGTGACCACAGAAGCGGCG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ATCTCACAGACAGATAGCAACCAT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C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GTCGAGTGAGCAGGCAGCGGAAGCCATGGAGGTTGCTAGTCAA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TATGAGGACCATTGGAACTCAC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ACAGGCCTACCAAAAACGG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T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GCCTGAGTCTATGAGGGAAGAGTAT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------------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Turkey_Egypt_AI20285_2019_EPI1638800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TAGGGAAGAACACCGATCTTGAGGCTA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AGGG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T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A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AAATGGGGACGGTGACCACAGAAGTGGCG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T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C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GTCGAGTGAGCAGGCAGCGGAAGCCATGGAGGTTGCTAGTCAA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AACCATTGGAACTCACCCTAGCTCCAGTGCCGGTCTGAG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ACAGGCCTACCAGAAACGG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T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GCCTGAGTCTATGAGGGAAGAGTAT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-----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goose_Omsk_0111_2020_EPI1813140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goose_Omsk_01161_2020_EPI1813356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G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Omsk_0118_2020_EPI1813372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Omsk_0119_2020_EPI1813380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Omsk_0073_2020_EPI1813404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A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G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Omsk_30007_2020_EPI1814308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G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C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A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goose_Omsk_30009_2020_EPI1814316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G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G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A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Chelyabinsk_201_2020_EPI1814332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G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Kurgan_1005_2020_EPI1814364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turkey_Poland_464_2020_EPI1841313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A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G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A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A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AG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duck_Northern_China_ZGL_2020_EPI1844093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C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C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duck_Southwestern_China_B1904_2020_EPI1844104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C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C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duck_Korea_H411_2020_EPI1845932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C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duck_Korea_H431_2020_EPI1845956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C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A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duck_Korea_H471_2020_EPI1846028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C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A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Korea_H510_2020_EPI1846052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C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duck_Korea_H538_2020_EPI1846148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C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A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Tyumen_302-01_2020_EPI1848601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A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G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Tyumen_302-02_2020_EPI1848609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A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G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Poland_474_2020_EPI1850194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swan_Poland_MB141_2020_EPI1850212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C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muscovy_duck_Slovakia_Pah1_21VIR1086-1_2021_EPI1858239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A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CTATTGCCGCAAGC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mute_swan_Slovenia_1639-20_21VIR959-1_2020_EPI1858295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A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A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goose_Kazakhstan_4-190-20-B-H5N8-1_2020_EPI1927652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C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A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Kazakhstan_220-B-2-H5N8-4_2020_EPI1927658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C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A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duck_Kazakhstan_12-20-B-Talg-11_2020_EPI1927664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T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TGCAACCACCACCAAT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goose_Kazakhstan_7-20-B-Talg-12_2020_EPI1927670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T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TGCAACCACCACCAAT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swan_Kazakhstan_9-20-B-Talg-39_2020_EPI1927698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A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Kazakhstan_12-20-B-Talg-45_2020_EPI1927704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row_Kazakhstan_15-20-B-Talg-4_2020_EPI1927710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T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TGCAACCACCACCAAT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swan_Kazakhstan_1-267-20-B-Talg-52_2020_EPI1927716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TTCTAAG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C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T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pigeon_Kazakhstan_15-20-B-Talg-5_2020_EPI1927722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T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TGCAACCACCACCAAT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Kazakhstan_1-20-B-Talg-67_2020_EPI1927728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T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GGGCAGTCAAACTGTACAGGAAATTG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CTCAACCGGTGCACTTGCCA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GCAGAAGTGGCA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TGCAACCACCACCAAT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T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T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AAAACGGATGGGAGTGCAAC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CCTTTTCT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TGAGTCC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tundra_swan_Niigata_5112007_2016_EPI1184381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ATG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CCCATCAGGCCCCCTCAAAGCCGAGATCGCACAGAAACTTGAGGATGT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AAAGAACGCTGATCTCGAGGCTCTCATGGAG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AGGGATCTTGGGATTTGTA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TTTTGTCCAGAATGCCCTAAATGGAAATGGAGATCC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ATGGATAGGGCAGTTAAGCTATATAAGAAGCTGAAAAGAGAAATAACATTCCATGG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GGAGGTCGCACTCAGTTACTCAACCGGTGCACTTGCCAGTTGCATGGGC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AATGGGAACGGTGACTACAGAAGTGGCTTTTGGCCTAGTGTGTGCCACT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GGCAACCAT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GCATGAGAACAGAATGGTGCTGGCCAGC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GGGATCAAGTGAGCAGGCAGCAGAAGCCATGGAGGTCGCCAATCAGGCTAGA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AATGAGGACAATTGGGACTCATCCTAATTCTAGTACTGGTCTGAGAG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CTTCTTGAAAATTTGCAGGCCTACCAGAAACGA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TGTTG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CTTTTCTTCAAATGCA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GGAGTCTATGAGGGAAGAGTACCGACAGGAACAGCAGA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AGATGTTGACGATGGTCATTTTGTCAACATAGAAT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Vietnam_NCVD-15A55_2015_EPI895049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TAGATG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CCCATCAGGCCCCCTCAAAGCCGAGATCGCGCAGAAACTTGAGGATGT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AAAGAACGCTGATCTCGAGGCTCTCATGGAG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AGGGATTTTGGGATTTGTA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TTTTGTCCAGAATGCCCTAAATGGAAATGGAGATCC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ATGGATAGGGCAGTTAAGCTATATAAGAAGCTGAAAAGAGAAATAACATTCCATGG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GGAGGTCGCACTCAGTTACTCAACCGGTGCACTTGCCAGTTGC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AATGGGAACGGTGACTACAGAAGTGGCTTTTGGCCTAGTGTGTGCCACT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AGATTCACAGCATCGGTCTCACAGACAGATGGCAACCAT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GCATGAGAACAGAATGGTGCTGGCCAGCACTACAGCTAAGGCTATGGAA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GGGATCAAGTGAGCAGGCAGCAGAAGCCATGGAGGTCGCCAATCAGGCTAGA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AATGAGAACAATTGGGACTCATCCTAATTCTAGTGCTGGTCTGAGAG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CTTCTTGAAAATTTGCAGGCCTACCAGAAACGA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TGTTG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CTTTTCTTCAAATACA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GGAGTCTATGAGGGAAGAGTACCGGCAGGAACAGCAGA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AGATGTTGACGATGATCATTTTGTCAACATAGAATTGGAGTAAAAAACTA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Vietnam_NCVD-15A59_2015_EPI895066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TAGATG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CCCATCAGGCCCCCTCAAAGCCGAGATCGCGCAGAAACTTGAGGATGT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AAAGAACGCTGATCTCGAGGCTCTCATGGAG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AGGGATTTTGGGATTTGTA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TTTTGTCCAGAATGCCCTAAATGGAAATGGAGATCC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ATGGATAGGGCAGTTAAGCTATATAAGAAGCTGAAAAGAGAGATAACATTCCATGG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GGAGGTCGCACTCAGTTACTCAACCGGTGCACTTGCCAGTTGC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AATGGGAACGGTGACTACAGAAGTGGCTTTTGGCCTAGTGTGTGCCACT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AGATTCACAGCATCGGTCTCACAGACAGATGGCAACTAT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GCATGAGAACAGAATGGTGCTGGCCAGC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GGGATCAAGTGAGCAGGCAGCAGAAGCCATGGAGGTCGCCAATCAGGCTAGA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AATGAGGACAATTGGGACTCATCCTAATTCTAGTGCTGGTCTGAGAG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CTTCTTGAAAATTTGCAGGCCTACCAGAAACGA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TGTTG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CTTTTCTTCAAATACA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GGAGTCTATGAGGGAAGAGTACCGGCAGGAACAGCAGA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AGATGTTGACGATGGTCATTTTGTCAACATAGAATTGGAGTAAAAAACTA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duck_Wuhan_JXYFB22_2015_EPI682973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CCCATCAGGCCCCCTCAAAGCCGAGATCGCGCAGAAACTTGAGGATGT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AAAGAACGCTGATCTCGAGGCTCTCATGGAG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AGGGATCTTGGGATTTGTA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TTTTGTCCAGAATGCCCTAAATGGAAATGGAGATCC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ATGGATAGGGCAGTTAAGCTATATAAGAAGCTGAAAAGAGAAATAACATTCCATGG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GGAGGTCGCACTCAGTTACTCAACCGGTGCACTTGCCAGTTGC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AATGGGAACGGTGACTACAGAAGTGGCTTTTGGTCTAGTGTGTGCCACT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AGATTCACAGCATCGGTCTCACAGACAGATGGCAACCAT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GCATGAGAATAGAATGGTGCTGGCCAGC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GGGATCAAGTGAGCAGGCAGCAGAAGCCATGGAGGTCGCCAATCAGGCTAGA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AATGAGGACAATTGGGACTCATCCTAATTCTAGTGCT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CTTCTTGAAAATTTGCAGGCCTACCAGAAACGA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TGTTG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CTTTTCTTCAAATACA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GGTACCGGAGTCTATGAGGGAAGAGTACCGGCAGGAACAGCAGA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AGATGTTGACGATGGTCATTTTGTCAACATAGAATTGGAGTAAAAAACT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goose_Hunan_116_2014_EPI958635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CCCATCAGGCCCCCTCAAAGCCGAGATCGCGCAGAAACTTGAGGATGT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AAAGAACGCTGATCTCGAGGCTCTCATGGAG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AGGGATCTTGGGATTTGTA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TTTTGTCCAGAATGCCCTAAATGGAAATGGAGATCC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ATGGATAGGGCAGTTAAGCTATATAAGAAGCTGAAAAGAGAAATAACATTCCATGG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GGAGGTCGCACTCAGTTACTCAACCGGTGCACTTGCCAGTTGC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AATGGGAACGGTGACTACAGAAGTGGCTTTTGGTCTAGTGTGTGCCACT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AGATTCACAGCATCGGTCTCACAGACAGATGGCAACCAT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GCATGAGAACAGAATGGTGCTGGCCAGC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GGGATCAAGTGAGCAGGCAGCAGAAGCCATGGAGGTCGCCAATCAGGCTAGA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AATGAGGACAATTGGGACTCATCCTAATTCTAGTGCT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CTTCTTGAAAATTTGCAGGCCTACCAGAAACGA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TGTTG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CTTTTCTTCAAATACA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GGTACCGGAGTCTATGAGGGAAGAGTACCGGCAGGAACAGCAGA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AGATGTTGACGATGGTCATTTTGTCAACATAGAAT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Guangdong_18SF020_2018_EPI1352808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G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CCCATCAGGCCCCCTCAAAGCCGAGATCGCGCAGAAACTTGAGGATGT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AAAGAACGCTGATCTCGAGGCTCTCATGGAG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AGGAATTTTGGGATTTGTA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GTTTGTCCAGAATGCCCTAAATGGAAATGGAGATCC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ATGGATAGGGCAGTTAAGCTATATAAGAAGCTGAAAAGAGAAATAACATTTCATGG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GGAGGTCGCACTCAGTTACTCAACTGGTGCACTTGCCAGTTGC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AATGGGAACAGTGACTACAGAAGTGGCTTTTGGCCTAGTGTGTGCCACT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GGATTCACAGCATCGGTCTCACAGACAGATGGCAACCAT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GCATGAGAACAGAATGGTGCTGGCCAGC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GGGATCAAGTGAGCAGGCAGCAGAAGCCATGGAGGTCGCCAATCAGGCTAGA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AATGAGAACAATTGGGACTCATCCTAATTCTAGTACTGGTCTGAGAG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CTTCTTGAAAATTTGCAGACCTACCAGAAACGG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TGTTG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CTTTTCTTCAAATGCA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GGAGTCTATGAGGGAAGAGTACCGGCAGGAACAGCAGA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AGATGTTGACGATAGTCATTTTGTCAACATAGAGT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duck_Bangladesh_43127_2020_EPI1902989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TAGATG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TCCATCAGGCCCCCTCAAAGCCGAGATCGCGCAGAAACTTGAGGATGT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AAAGAACGCCGATCTCGAGGCTCTCATGGAG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AATTTTGGGATTTATA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GTTTGTCCAGAATGCCCTAAATGGAAATGGAGATCC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ATGGATAGGGCAGTTAAGCTATATAAGAAGCTGAAAAGAGAAATAACATTCCATGG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GGAGGTCGCACTCAGTTACTCAACTGGTGCACTTGCCAGTTGC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AATGGGAACAGTGACTACAGAAGTGGCTTTTGGTCTAGTGTGTGCCACT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GGATTCACAGCATCGGTCTCACAGACAGATGGCAACCAT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GAACAGAATGGTGCTGGCCAGC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GGGATCAAGTGAGCAGGCAGCAGAAGCCATGGAGGTCGCCAATCAGGCTAGA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AATGAGAACAATTGGGACTCATCCTAATTCTAGTACTGGTCTGAGAG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CTTCTTGAAAATTTGCAGGCCTACCAGAAACGG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TGTTG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CTTTTCTTCAAATGCA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GGAGTCTATGAGGGAAGAGTACCGGCAGGAACAGCAAA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AGATGTTGACGATGGTCATTTTGTCAACATAGAGTTGGAGTAAAAAACTA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duck_Hyogo_1_2016_EPI866711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CCCATCAGGCCCCCTCAAAGCCGAGATCGCGCAGAAACTTGAGGATGT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AAAGAACGCTGATCTCGAGGCTCTCATGGAG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AGGGATCTTGGGATTTGTA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TTTTGTCCAGAATGCCCTAAATGGAAATGGAGATCC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ATGGATAGGGCAGTTAAGCTATATAAGAAGCTGAAAAGAGAAATAACATTCCATGG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GGAGGTCGCACTCAGTTACTCAACCGGTGCACTTGCCAGTTGCATGGGC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AATGGGAACGGTGACTGCAGAAGTGGCTTTTGGCCTAGTGTGTGCCACT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GATGGCAACCATCACT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GCATGAGAACAGAATGGTGCTGGCCAGC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GGGATCAAGTGAGCAGGCAGCAGAAGCCATGGAGGTCGCCAATCAGGCTAGA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AATGAGGACAATTGGGACTCATCCTAATTCTAGTACTGGTCTGAGAG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CTTCTTGAAAATTTGCAGGCCTACCAGAAACGA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TGTTG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CTTTTCTTCAAATGCA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ACCGGAGTCTATGAGGGAAGAGTACCGACAGGAACAGCAGA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AGATGTTGACGATGGTCATTTTGTCAACATAGAAT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Hubei_29578_2016_x_PR8_CNIC-HB29578_2016_1369968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CCCGTCAGGCCCCCTCAAAGCCGAGATCGCA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T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A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CCTTAATGGGAACGGGGATCC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AAGCAGTTAAACTGTATAGGAAGCTCAAGAGG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AAAGAAATCTCACTCAGTTATTCTGCTGGTGCACTTGCCAGTTGTATGGGC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GCTGTGACCACTGAAGTGGCATTTGGCCTGGTATGTGCA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ACAGATTGCTGACTCCCAGCATCGGTCTCATAGGCAAATGGTGACAACAACCAAT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GAACAGAATGGTTTTAGCCAGCACTACAGCTAAGGCTATGGAGCA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AGAGGCCATGGAGGTTGCTAGTCAGGCTAGACA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AGCGATGAGAACCATTGGGACTCATCCTAGCTCCAGTGCTGGTCTGAA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TCTTGAAAATTTGCAGGCCTATCAGAAACGAATGGGGGTGCAGATGCAACGG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ACTATTGCCGCAAATATCATTGGGATCTTGCACTTGAC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CTTTTTTTCAAATGCATTTACCGTCGCTTTAAATACGGACTGAAAG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GCCAAAGTCTATGAGGGAAGAATATCGAA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CTGACGATGGTCATTTTGTCAG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Hubei_ZYSJF38_2016_EPI895148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GTTT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TCCATCAGGCCCCCTCAAAGCCGAAATCGCGCAGAGACTTGAGGAT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GCGGATCTCGAGGCTCTCATGGAGTGGA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GTCACCTCTGACTAAGGGGATTTTAGGG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TTTTGTCCAAAACGCCCTAAATGGG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AGGCAGTTAAATTGTACAAGAAACTGAAGAGAGAAATGACATTTCATGG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AAAGGAAGTTGCACTCAGTTACTCAACTGGTGCGCTTGCCAGCTGC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AGTAACAGCAGAAGGGGCTCTTGGACTAGTATGTGCCACT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CGCACAACATCGGTCCCACAGGCAGATGGCGACTACT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TAGGCATGAGAATAGAATGGTACTAGCCAGC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AAGTGAACAGGCAGCGGAAGCCATGGAAGTCGCAAGTCAGGCCAGGCA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TATGAGAACAGTCGGGACACACCCTAACTCCAGTACAGGTCTAAA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TATTGAAAATTTGCAGGCTTACCAAAACCGGATGGGAGTGCAACTGCAGCGG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CCTCGTTGTTGCAGCTAACATTATTGGGATA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CTTTTCTTCAAATGCATTTATCGTCGCT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GATACCTGAGTCTATGAGGGAAGAATATCGGCAGGAACAGCAGA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GCTGA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gyrfalcon_Washington_41088-6_2014_EPI569393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AAACACCGATCTCGAGGCTCTCATGGAG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A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CGTCCAGAATGCCCTAAATGGAAATGGGGATCC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ATGGATAAGGCAGTTAAGCTATATAAGAAGCTGAAAAGAGAGATAACATTT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GGAGGTCGCACTTAGCTACTCAACCGGTGCACTTGCCAGCTGC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AACGGTGACTACAGAAGTGGCTTTTGGCCTAGTGTGTGCCACT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AGATTCACAGCATCGGTCCCACAGACAGATGGCAACCAT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AATCAGACATGAGAACAGAATGGTGCTGGCCAGCACTACAGCTAAGGCC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AGGATCAAGCGAGCAGGCATCAGAAGCCATGGAGGTTGCTAATCAGGCC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ACAGGCAATGAGGACAATTGGGACTCATCCTAACTCTAGTGCT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CTTCTTGAAAATTTGCAGGCCTACCAGAACCGA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TGTTGTTGCCGCAAATATCATTGGGATCC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CTTGATCGTCTTTTCTTCAAATGCATTTATCGTCGCCTTAAATACGGTTTGAAAAT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GGTACCTGAGTCT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AT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chicken_Washington_3490-18_2015_EPI590695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AAACACCGATCTCGAGGCTCTCATGGAG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AGGGATTTTG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CGTCCAGAATGCCCTAAATGGAAATGGGGATCC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ATGGATAAGGCAGTTAAGCTATATAAGAAGCTGAAA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GGAGGTCGCACTTAGCTACTCAACCGGTGCACTTGCCAGCTGC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AACGGTGACTACAGAAGTGGCTTTTGGCCTAGTGTGTGCCACT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AGATTCACAGCATCGGTCCCACAGACAGATGGCAACCAT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AATCAGACATGAGAACAGAATGGTGCTGGCCAGCACTACAGCTAAGGCC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AGGATCAAGCGAGCAGGCATCAGAAGCCATGGAGGTTGCTAATCAGGCC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ACAGGCAATGAGGACAATTGGGACTCATCCTAACTCTAGTGCT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CTTCTTGAAAATTTGCAGGCCTACCAGAACCGA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TGTTGTTGCCGCAAATATCATTGGGATCC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CTTGATCGTCTTTTCTTCAAATGCATTTATCGTCGCCTTAAATACGGTTTGAAA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GGTACCTGAGTCTATGAGGGAAGAGTAC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GGTCATTTTGTCAACATAGAAT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Perigrine_falcon_Netherlands_18003274_1327123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TAGATATTGAAAG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TGTCCCGTCAGGCCCCCTCAAAGCCGAGATCGCG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TAGGGAAGAACACCGATCTTGAGGC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CTTTTAGGAG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CCTAAATGGAAATGGAGACCCAAA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ATGGACAGGGCAGTCAAACTGTACAAGAAATTAAAGAGA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AGAAGTTGCACTCAGTTATTCAACCGGTGCACTTGCCTGTTGT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ACGGTGACCACAGAAGTGGCGTTGGGCCTAGTGTGTGCC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TGATTCACAGCATCGGTCTCACAGACAAATAGCAACCACCACC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AAACAGAATGGTGCTGGCCAGT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GTCGAGTGAGCAAGCAGCGGAAGCCATGGAGGTTGCTAGTCAGGCTAG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GATGAGGACCATTGGAACTCACCCTAGCTCCAGTGCC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CCTTGAAAATTTGCAGGCCTACCAGAAACGA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GTTA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CTTTTCCTCAAATGCG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GCCTGAGTCTATGAGGGAAGAGTATCGGC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TATGGTCATTTTGTCAACATAGAGCTGGAGTAAAAAACTA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Fujian-Sanyuan_21099_2017_x_PR8_CNIC_1369976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AGCAAAAGCAGGTAGATATTGAAAGATGAGTCTTCTAACCGAGGTCGAAACGTACG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CCCGTCAGGCCCCCTCAAAGCCGAGATCGCACAGAGACTTGAAGATG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CGATCTTGAGGTTCTCATGGAA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TAAGGGGATTTTAGGATTTGTG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CTTTGTCCAAAATGCCCTTAATGGGAACGGGGATCC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CATGGACAAAGCAGTTAAACTGTATAGGAAGCTCAAGAGGGAGATAACATTCCATG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AAAGAAATCTCACTCAGTTATTCTGCTGGTGCACTTGCCAGTTGTATGGGC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GGCTGTGACCACTGAAGTGGCATTTGGCCTGGTATGTGCAACC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ACAGATTGCTGACTCCCAGCATCGGTCTCATAGGCAAATGGTGACAACAACCAAT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ACATGAGAACAGAATGGTTTTAGCCAGCACTACAGCTAAGGCTATGGAGCA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TGGATCGAGTGAGCAAGCAGCAGAGGCCATGGAGGTTGCTAGTCAGGCTAGACA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AGCGATGAGAACCATTGGGACTCATCCTAGCTCCAGTGCTGGTCTGAA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TCTTCTTGAAAATTTGCAGGCCTATCAGAAACGAATGGGGGTGCAGATGCAACGG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CACTATTGCCGCAAATATCATTGGGATCTTGCACTTGAC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CTTTTTTTCAAATGCATTTACCGTCGCTTTAAATACGGACTGAAAG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AGTGCCAAAGTCTATGAGGGAAGAATATCGAAAGGAACAGCA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CTGACGATGGTCATTTTGTCAGCATAGAGCTGGAGTAAAAAACTACC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TTTCTACT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duck_Sichuan_NCXJ16_2014_EPI590903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CCCATCAGGCCCCCTCAAAGCCGAGATCGCGCAGAAACTTGAGGATGT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TGATCTCGAGGCTCTCATGGAG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CAAAGGGATCTTGGGATTTGTA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TTTTGTCCAGAATGCCCTAAATGGAAATGGAGATCC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ATGGATAGGGCAGTTAAGCTATATAAGAAGCTGAAAAGAGAAATAACATTCCATGG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GGAGGTCTCACTCAGTTACTCAACCGGTGCACTTGCCAGTTGC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AACGGTGACTGCAGAAGTGGCTTTTGGCCTAGTGTGTGCCACT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AGATTCACAGCATCGGTCTCACAGACAGATGGCAACCATCACT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GCATGAGAACAGAATGGTGCTGGCCAGC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GGGATCAAGTGAGCAGGCAGCAGAAGCAATGGAGGTCGCCAATCAGGCTAGA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AATGAGGACAATTGGGACTCATCCTAACTCTAGTGCT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CTTCTTGAAAATTTGCAGGCCTACCAGAAAAGA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TGTTG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CTTTTCTTCAAATGCA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GGTACCGGAGTCTATGAGGGAAGAGTACCGGCAGGAACAGCAGA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AGTCATTTTGTCAACATAGAAT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&gt;A_Sichuan_26221_2014_EPI533589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ATGAGTCTTCTAACCGAGGTCGAAACGTACGT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CTCTATCATCCCATCAGGCCCCCTCAAAGCCGAGATCGCGCAGAAACTTGAGGATGT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TTGCAGGGAAGAACACTGATCTCGAGGCTCTCATGGAGTGGCTAAAGACAAGACCAA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GTCACCTCTGACCAAAGGGATCTTGGGATTTGTATTCACGCTCACCGTGCCCAGTG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GAGGACTGCAGCGTAGACGTTTTGTCCAGAATGCCCTAAATGGAAATGGAGATCCAA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ATGGATAGGGCAGTTAAGCTATATAAGAAGCTGAAAAGAGAAATAACATTCCATGG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TAAGGAGGTCTCACTCAGTTACTCAACCGGTGCACTTGCCAGTTGCATGGGTCTCAT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ACAACAGGATGGGAACGGTGACTACAGAAGTGGCTTTTGGCCTAGTGTGTGCCACTTG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AGCAGATTGCAGATTCACAGCATCGGTCTCACAGACAGATGGCAACCATCACTAACCC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CTAATCAGGCATGAGAACAGAATGGTGCTGGCCAGCACTACAGCTAAGGCTATGGAG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CGGGATCAAGTGAGCAGGCAGCAGAAGCAATGGAGGTCGCCAATCAGGCTAGACA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TGGTGCAGGCAATGAGGACAATTGGGACTCATCCTAACTCTAGTGCTGGTCTGAGA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TCTTCTTGAAAATTTGCAGGCCTACCAGAAAAGAATGGGAGTGCAGATGCAGCGATTC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AAGTGATCCTCTTGTTGTTGCCGCAAGTATCATTGGGATCTTGCACTTGATATTGTGGAT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CTTGATCGTCTTTTCTTCAAATGCATTTATCGTCGCCTTAAATACGGTTTGAAAAGAGG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GCCTTCTACGGAAGGGGTACCGGAGTCTATGAGGGAAGAGTACCGGCAGGAACAGCAGAA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TGCTGTGGATGTTGACGATAGTCATTTTGTCAACATAGAATTGGAGTAA-----------</w:t>
      </w:r>
    </w:p>
    <w:p w:rsidR="00393A4E" w:rsidRPr="00671141" w:rsidRDefault="00393A4E" w:rsidP="00393A4E">
      <w:pPr>
        <w:pStyle w:val="a3"/>
        <w:rPr>
          <w:rFonts w:ascii="Courier New" w:hAnsi="Courier New" w:cs="Courier New"/>
        </w:rPr>
      </w:pPr>
      <w:r w:rsidRPr="00671141">
        <w:rPr>
          <w:rFonts w:ascii="Courier New" w:hAnsi="Courier New" w:cs="Courier New"/>
        </w:rPr>
        <w:t>-------------------------------------------</w:t>
      </w:r>
    </w:p>
    <w:p w:rsidR="00393A4E" w:rsidRPr="00393A4E" w:rsidRDefault="00393A4E">
      <w:pPr>
        <w:rPr>
          <w:lang w:val="en-US"/>
        </w:rPr>
      </w:pPr>
    </w:p>
    <w:sectPr w:rsidR="00393A4E" w:rsidRPr="00393A4E" w:rsidSect="00F5588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characterSpacingControl w:val="doNotCompress"/>
  <w:compat/>
  <w:rsids>
    <w:rsidRoot w:val="00393A4E"/>
    <w:rsid w:val="0033145C"/>
    <w:rsid w:val="00393A4E"/>
    <w:rsid w:val="004643BE"/>
    <w:rsid w:val="004654EE"/>
    <w:rsid w:val="0063500B"/>
    <w:rsid w:val="00653309"/>
    <w:rsid w:val="006E54A1"/>
    <w:rsid w:val="009B6A02"/>
    <w:rsid w:val="00A769CF"/>
    <w:rsid w:val="00F558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3A4E"/>
    <w:pPr>
      <w:spacing w:after="160" w:line="252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393A4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4">
    <w:name w:val="Текст Знак"/>
    <w:basedOn w:val="a0"/>
    <w:link w:val="a3"/>
    <w:uiPriority w:val="99"/>
    <w:rsid w:val="00393A4E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5</Pages>
  <Words>19128</Words>
  <Characters>109035</Characters>
  <Application>Microsoft Office Word</Application>
  <DocSecurity>0</DocSecurity>
  <Lines>908</Lines>
  <Paragraphs>255</Paragraphs>
  <ScaleCrop>false</ScaleCrop>
  <Company>HP Inc.</Company>
  <LinksUpToDate>false</LinksUpToDate>
  <CharactersWithSpaces>127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2-21T14:05:00Z</dcterms:created>
  <dcterms:modified xsi:type="dcterms:W3CDTF">2021-12-21T14:05:00Z</dcterms:modified>
</cp:coreProperties>
</file>